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26A" w:rsidRDefault="005B6D95" w:rsidP="0061526A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2BC2">
        <w:rPr>
          <w:rFonts w:ascii="Times New Roman" w:hAnsi="Times New Roman" w:cs="Times New Roman"/>
          <w:b/>
          <w:sz w:val="24"/>
          <w:szCs w:val="24"/>
          <w:lang w:val="en-GB"/>
        </w:rPr>
        <w:t>Supplementary file</w:t>
      </w:r>
      <w:bookmarkStart w:id="0" w:name="_GoBack"/>
      <w:bookmarkEnd w:id="0"/>
      <w:r w:rsidR="006152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61526A" w:rsidRPr="00DB54D9">
        <w:rPr>
          <w:rFonts w:ascii="Times New Roman" w:hAnsi="Times New Roman" w:cs="Times New Roman"/>
          <w:b/>
          <w:sz w:val="24"/>
          <w:szCs w:val="24"/>
          <w:lang w:val="en-GB"/>
        </w:rPr>
        <w:t>Prediction models</w:t>
      </w:r>
      <w:r w:rsidR="006152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potential predictors</w:t>
      </w:r>
    </w:p>
    <w:p w:rsidR="0061526A" w:rsidRDefault="0061526A" w:rsidP="0061526A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1526A" w:rsidRDefault="0061526A" w:rsidP="0061526A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hange of coronal plane kinematic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ver time compared to baseline= f(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time from primary amputation to inclus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baseline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 xml:space="preserve">length </w:t>
      </w:r>
      <w:r w:rsidR="00535A9F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residual lim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baseline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coronal plane kinematic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hip abductor streng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walking 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prosthesis comfort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61526A" w:rsidRDefault="0061526A" w:rsidP="0061526A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:rsidR="0061526A" w:rsidRDefault="0061526A" w:rsidP="0061526A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hange of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prosthetic 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ver time compared to baseline= f(body mass index, baseline prosthetic use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prosthesis comfort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61526A" w:rsidRDefault="0061526A" w:rsidP="0061526A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:rsidR="0061526A" w:rsidRDefault="0061526A" w:rsidP="0061526A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hange of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 xml:space="preserve"> walking 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ver time compared to baseline= f(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body mass index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hip abductor streng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baseline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walking 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prosthesis comfort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61526A" w:rsidRDefault="0061526A" w:rsidP="0061526A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:rsidR="0061526A" w:rsidRDefault="0061526A" w:rsidP="0061526A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hange of health-related quality of life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ver time compared to baseline= f(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prosthetic 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walking 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baseline health-related quality of life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prosthesis comfort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61526A" w:rsidRDefault="0061526A" w:rsidP="0061526A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:rsidR="0061526A" w:rsidRDefault="0061526A" w:rsidP="0061526A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hange of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 xml:space="preserve">prosthesis comfort </w:t>
      </w:r>
      <w:r>
        <w:rPr>
          <w:rFonts w:ascii="Times New Roman" w:hAnsi="Times New Roman" w:cs="Times New Roman"/>
          <w:sz w:val="24"/>
          <w:szCs w:val="24"/>
          <w:lang w:val="en-GB"/>
        </w:rPr>
        <w:t>over time compared to baseline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 f(body mass index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time from primary amputation to inclus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cause of amput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level of amput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baseline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prosthesis comfort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61526A" w:rsidRDefault="0061526A" w:rsidP="0061526A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:rsidR="0061526A" w:rsidRDefault="0061526A" w:rsidP="0061526A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vel of stump pain at follow-up= f(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time from primary amputation to inclus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level of amput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baseline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="00535A9F">
        <w:rPr>
          <w:rFonts w:ascii="Times New Roman" w:hAnsi="Times New Roman" w:cs="Times New Roman"/>
          <w:sz w:val="24"/>
          <w:szCs w:val="24"/>
          <w:lang w:val="en-GB"/>
        </w:rPr>
        <w:t xml:space="preserve"> of the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 xml:space="preserve"> residual lim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hip abductor streng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prosthetic 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54D9">
        <w:rPr>
          <w:rFonts w:ascii="Times New Roman" w:hAnsi="Times New Roman" w:cs="Times New Roman"/>
          <w:sz w:val="24"/>
          <w:szCs w:val="24"/>
          <w:lang w:val="en-GB"/>
        </w:rPr>
        <w:t>baseline mobility level, baseline walking ability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805536" w:rsidRDefault="00805536"/>
    <w:sectPr w:rsidR="008055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26A"/>
    <w:rsid w:val="00535A9F"/>
    <w:rsid w:val="005B6D95"/>
    <w:rsid w:val="0061526A"/>
    <w:rsid w:val="0080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5AA53F-70B1-486C-9377-1D5DDBE09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61526A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61526A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leijendekkers</dc:creator>
  <cp:keywords/>
  <dc:description/>
  <cp:lastModifiedBy>ruud leijendekkers</cp:lastModifiedBy>
  <cp:revision>3</cp:revision>
  <dcterms:created xsi:type="dcterms:W3CDTF">2016-07-28T09:15:00Z</dcterms:created>
  <dcterms:modified xsi:type="dcterms:W3CDTF">2016-11-13T13:43:00Z</dcterms:modified>
</cp:coreProperties>
</file>